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61988" w14:textId="78E8F5EF" w:rsidR="00D579E6" w:rsidRPr="00A02A03" w:rsidRDefault="00D579E6">
      <w:pPr>
        <w:rPr>
          <w:rFonts w:ascii="Times New Roman" w:hAnsi="Times New Roman" w:cs="Times New Roman"/>
          <w:b/>
          <w:bCs/>
        </w:rPr>
      </w:pPr>
      <w:r w:rsidRPr="00A02A03">
        <w:rPr>
          <w:rFonts w:ascii="Times New Roman" w:hAnsi="Times New Roman" w:cs="Times New Roman"/>
          <w:b/>
          <w:bCs/>
        </w:rPr>
        <w:t>Supplemental data</w:t>
      </w:r>
    </w:p>
    <w:p w14:paraId="2C71B241" w14:textId="15E0E253" w:rsidR="00864BBA" w:rsidRPr="00A02A03" w:rsidRDefault="00D579E6" w:rsidP="00187EE8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b/>
          <w:bCs/>
        </w:rPr>
        <w:t xml:space="preserve">Table S1. </w:t>
      </w:r>
      <w:r w:rsidR="00864BBA" w:rsidRPr="00A02A03">
        <w:rPr>
          <w:rFonts w:ascii="Times New Roman" w:hAnsi="Times New Roman" w:cs="Times New Roman"/>
        </w:rPr>
        <w:t xml:space="preserve">Case number and proportion of lung cancer </w:t>
      </w:r>
      <w:r w:rsidR="00A02A03">
        <w:rPr>
          <w:rFonts w:ascii="Times New Roman" w:hAnsi="Times New Roman" w:cs="Times New Roman"/>
        </w:rPr>
        <w:t xml:space="preserve">in males and females </w:t>
      </w:r>
      <w:r w:rsidR="00864BBA" w:rsidRPr="00A02A03">
        <w:rPr>
          <w:rFonts w:ascii="Times New Roman" w:hAnsi="Times New Roman" w:cs="Times New Roman"/>
        </w:rPr>
        <w:t>during 2001-2019</w:t>
      </w:r>
      <w:r w:rsidR="00F34E11">
        <w:rPr>
          <w:rFonts w:ascii="Times New Roman" w:hAnsi="Times New Roman" w:cs="Times New Roman"/>
        </w:rPr>
        <w:t>.</w:t>
      </w:r>
    </w:p>
    <w:tbl>
      <w:tblPr>
        <w:tblStyle w:val="PlainTable1"/>
        <w:tblW w:w="6115" w:type="dxa"/>
        <w:tblLook w:val="04A0" w:firstRow="1" w:lastRow="0" w:firstColumn="1" w:lastColumn="0" w:noHBand="0" w:noVBand="1"/>
      </w:tblPr>
      <w:tblGrid>
        <w:gridCol w:w="960"/>
        <w:gridCol w:w="1465"/>
        <w:gridCol w:w="1908"/>
        <w:gridCol w:w="1782"/>
      </w:tblGrid>
      <w:tr w:rsidR="00864BBA" w:rsidRPr="00F2664F" w14:paraId="7D0CD93C" w14:textId="77777777" w:rsidTr="00F26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D0285B" w14:textId="77777777" w:rsidR="00864BBA" w:rsidRPr="00F2664F" w:rsidRDefault="00864BBA" w:rsidP="00AE3F00">
            <w:pPr>
              <w:rPr>
                <w:rFonts w:ascii="Times New Roman" w:eastAsia="Times New Roman" w:hAnsi="Times New Roman" w:cs="Times New Roman"/>
              </w:rPr>
            </w:pPr>
            <w:r w:rsidRPr="00F2664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465" w:type="dxa"/>
            <w:noWrap/>
          </w:tcPr>
          <w:p w14:paraId="6CA8DC22" w14:textId="504650AF" w:rsidR="00864BBA" w:rsidRPr="00F2664F" w:rsidRDefault="00F2664F" w:rsidP="00F26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="00864BBA" w:rsidRPr="00F266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08" w:type="dxa"/>
            <w:noWrap/>
          </w:tcPr>
          <w:p w14:paraId="25120395" w14:textId="77777777" w:rsidR="00864BBA" w:rsidRPr="00F2664F" w:rsidRDefault="00864BBA" w:rsidP="00AE3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Males</w:t>
            </w:r>
          </w:p>
          <w:p w14:paraId="3F202F17" w14:textId="77777777" w:rsidR="00864BBA" w:rsidRPr="00F2664F" w:rsidRDefault="00864BBA" w:rsidP="00AE3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n(%)</w:t>
            </w:r>
          </w:p>
        </w:tc>
        <w:tc>
          <w:tcPr>
            <w:tcW w:w="1782" w:type="dxa"/>
            <w:noWrap/>
          </w:tcPr>
          <w:p w14:paraId="50BB5587" w14:textId="77777777" w:rsidR="00864BBA" w:rsidRPr="00F2664F" w:rsidRDefault="00864BBA" w:rsidP="00AE3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  <w:p w14:paraId="3DCD0385" w14:textId="77777777" w:rsidR="00864BBA" w:rsidRPr="00F2664F" w:rsidRDefault="00864BBA" w:rsidP="00AE3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n(5)</w:t>
            </w:r>
          </w:p>
        </w:tc>
      </w:tr>
      <w:tr w:rsidR="00864BBA" w:rsidRPr="00F2664F" w14:paraId="359538AF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B32E86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465" w:type="dxa"/>
            <w:noWrap/>
            <w:hideMark/>
          </w:tcPr>
          <w:p w14:paraId="360C9C89" w14:textId="074B028D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</w:p>
        </w:tc>
        <w:tc>
          <w:tcPr>
            <w:tcW w:w="1908" w:type="dxa"/>
            <w:noWrap/>
            <w:hideMark/>
          </w:tcPr>
          <w:p w14:paraId="1CDE03CC" w14:textId="2319D452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82(56.1)</w:t>
            </w:r>
          </w:p>
        </w:tc>
        <w:tc>
          <w:tcPr>
            <w:tcW w:w="1782" w:type="dxa"/>
            <w:noWrap/>
            <w:hideMark/>
          </w:tcPr>
          <w:p w14:paraId="0C445C4A" w14:textId="5B752C46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57(43.9)</w:t>
            </w:r>
          </w:p>
        </w:tc>
      </w:tr>
      <w:tr w:rsidR="00864BBA" w:rsidRPr="00F2664F" w14:paraId="1F54F26E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AC5516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465" w:type="dxa"/>
            <w:noWrap/>
            <w:hideMark/>
          </w:tcPr>
          <w:p w14:paraId="4648F9B8" w14:textId="121D201D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54</w:t>
            </w:r>
          </w:p>
        </w:tc>
        <w:tc>
          <w:tcPr>
            <w:tcW w:w="1908" w:type="dxa"/>
            <w:noWrap/>
            <w:hideMark/>
          </w:tcPr>
          <w:p w14:paraId="78A0E1AE" w14:textId="30F31473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710(55.6)</w:t>
            </w:r>
          </w:p>
        </w:tc>
        <w:tc>
          <w:tcPr>
            <w:tcW w:w="1782" w:type="dxa"/>
            <w:noWrap/>
            <w:hideMark/>
          </w:tcPr>
          <w:p w14:paraId="4EFEC83F" w14:textId="393068A0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44(44.4)</w:t>
            </w:r>
          </w:p>
        </w:tc>
      </w:tr>
      <w:tr w:rsidR="00864BBA" w:rsidRPr="00F2664F" w14:paraId="54143793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E51BC3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465" w:type="dxa"/>
            <w:noWrap/>
            <w:hideMark/>
          </w:tcPr>
          <w:p w14:paraId="2866CB5A" w14:textId="0265C677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908" w:type="dxa"/>
            <w:noWrap/>
            <w:hideMark/>
          </w:tcPr>
          <w:p w14:paraId="0A94086D" w14:textId="78643E44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65(55.6)</w:t>
            </w:r>
          </w:p>
        </w:tc>
        <w:tc>
          <w:tcPr>
            <w:tcW w:w="1782" w:type="dxa"/>
            <w:noWrap/>
            <w:hideMark/>
          </w:tcPr>
          <w:p w14:paraId="6C13F112" w14:textId="112A8AE2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61(44.4)</w:t>
            </w:r>
          </w:p>
        </w:tc>
      </w:tr>
      <w:tr w:rsidR="00864BBA" w:rsidRPr="00F2664F" w14:paraId="5DC5B1D6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A4DBF2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465" w:type="dxa"/>
            <w:noWrap/>
            <w:hideMark/>
          </w:tcPr>
          <w:p w14:paraId="1D9688B7" w14:textId="157B731D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1908" w:type="dxa"/>
            <w:noWrap/>
            <w:hideMark/>
          </w:tcPr>
          <w:p w14:paraId="330797FE" w14:textId="38B5A346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44(55.2)</w:t>
            </w:r>
          </w:p>
        </w:tc>
        <w:tc>
          <w:tcPr>
            <w:tcW w:w="1782" w:type="dxa"/>
            <w:noWrap/>
            <w:hideMark/>
          </w:tcPr>
          <w:p w14:paraId="455EB800" w14:textId="281EC1E4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43(44.8)</w:t>
            </w:r>
          </w:p>
        </w:tc>
      </w:tr>
      <w:tr w:rsidR="00864BBA" w:rsidRPr="00F2664F" w14:paraId="531D7D0C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4456C8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465" w:type="dxa"/>
            <w:noWrap/>
            <w:hideMark/>
          </w:tcPr>
          <w:p w14:paraId="4CC1E9AF" w14:textId="3BFBD5A3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908" w:type="dxa"/>
            <w:noWrap/>
            <w:hideMark/>
          </w:tcPr>
          <w:p w14:paraId="462EACCD" w14:textId="2B4595EA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95(54.6)</w:t>
            </w:r>
          </w:p>
        </w:tc>
        <w:tc>
          <w:tcPr>
            <w:tcW w:w="1782" w:type="dxa"/>
            <w:noWrap/>
            <w:hideMark/>
          </w:tcPr>
          <w:p w14:paraId="07A8003B" w14:textId="3F010DBD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682(45.4)</w:t>
            </w:r>
          </w:p>
        </w:tc>
      </w:tr>
      <w:tr w:rsidR="00864BBA" w:rsidRPr="00F2664F" w14:paraId="43305105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53163E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465" w:type="dxa"/>
            <w:noWrap/>
            <w:hideMark/>
          </w:tcPr>
          <w:p w14:paraId="67891D0A" w14:textId="473F9E3D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1908" w:type="dxa"/>
            <w:noWrap/>
            <w:hideMark/>
          </w:tcPr>
          <w:p w14:paraId="122C04A4" w14:textId="2794F18C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98(54.2)</w:t>
            </w:r>
          </w:p>
        </w:tc>
        <w:tc>
          <w:tcPr>
            <w:tcW w:w="1782" w:type="dxa"/>
            <w:noWrap/>
            <w:hideMark/>
          </w:tcPr>
          <w:p w14:paraId="3DBAD2A8" w14:textId="2678D132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30(45.8)</w:t>
            </w:r>
          </w:p>
        </w:tc>
      </w:tr>
      <w:tr w:rsidR="00864BBA" w:rsidRPr="00F2664F" w14:paraId="33D91D45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A10C6D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465" w:type="dxa"/>
            <w:noWrap/>
            <w:hideMark/>
          </w:tcPr>
          <w:p w14:paraId="506682BF" w14:textId="6EA663B2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908" w:type="dxa"/>
            <w:noWrap/>
            <w:hideMark/>
          </w:tcPr>
          <w:p w14:paraId="07B2A85D" w14:textId="180362E6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49(54.1)</w:t>
            </w:r>
          </w:p>
        </w:tc>
        <w:tc>
          <w:tcPr>
            <w:tcW w:w="1782" w:type="dxa"/>
            <w:noWrap/>
            <w:hideMark/>
          </w:tcPr>
          <w:p w14:paraId="6BF1BC7E" w14:textId="03FE3439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83(45.9)</w:t>
            </w:r>
          </w:p>
        </w:tc>
      </w:tr>
      <w:tr w:rsidR="00864BBA" w:rsidRPr="00F2664F" w14:paraId="0406EC52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449E55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465" w:type="dxa"/>
            <w:noWrap/>
            <w:hideMark/>
          </w:tcPr>
          <w:p w14:paraId="027AFA8D" w14:textId="004BA632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1908" w:type="dxa"/>
            <w:noWrap/>
            <w:hideMark/>
          </w:tcPr>
          <w:p w14:paraId="42EA9444" w14:textId="54F5DFA1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390(53.8)</w:t>
            </w:r>
          </w:p>
        </w:tc>
        <w:tc>
          <w:tcPr>
            <w:tcW w:w="1782" w:type="dxa"/>
            <w:noWrap/>
            <w:hideMark/>
          </w:tcPr>
          <w:p w14:paraId="3C46D284" w14:textId="20DFD6B7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72(46.2)</w:t>
            </w:r>
          </w:p>
        </w:tc>
      </w:tr>
      <w:tr w:rsidR="00864BBA" w:rsidRPr="00F2664F" w14:paraId="76B33F49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A4BB84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465" w:type="dxa"/>
            <w:noWrap/>
            <w:hideMark/>
          </w:tcPr>
          <w:p w14:paraId="02BA7380" w14:textId="71336975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908" w:type="dxa"/>
            <w:noWrap/>
            <w:hideMark/>
          </w:tcPr>
          <w:p w14:paraId="45ED9FFC" w14:textId="779107AA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387(53.5)</w:t>
            </w:r>
          </w:p>
        </w:tc>
        <w:tc>
          <w:tcPr>
            <w:tcW w:w="1782" w:type="dxa"/>
            <w:noWrap/>
            <w:hideMark/>
          </w:tcPr>
          <w:p w14:paraId="481F6003" w14:textId="463CEF57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14(46.5)</w:t>
            </w:r>
          </w:p>
        </w:tc>
      </w:tr>
      <w:tr w:rsidR="00864BBA" w:rsidRPr="00F2664F" w14:paraId="1B29ADB3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8FB872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465" w:type="dxa"/>
            <w:noWrap/>
            <w:hideMark/>
          </w:tcPr>
          <w:p w14:paraId="05A3E108" w14:textId="5C61AE88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1908" w:type="dxa"/>
            <w:noWrap/>
            <w:hideMark/>
          </w:tcPr>
          <w:p w14:paraId="7AFCADCB" w14:textId="11DFFF58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64(53.4)</w:t>
            </w:r>
          </w:p>
        </w:tc>
        <w:tc>
          <w:tcPr>
            <w:tcW w:w="1782" w:type="dxa"/>
            <w:noWrap/>
            <w:hideMark/>
          </w:tcPr>
          <w:p w14:paraId="4AA4464C" w14:textId="2AB6B3AC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73(46.6)</w:t>
            </w:r>
          </w:p>
        </w:tc>
      </w:tr>
      <w:tr w:rsidR="00864BBA" w:rsidRPr="00F2664F" w14:paraId="53FE10A9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F96892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465" w:type="dxa"/>
            <w:noWrap/>
            <w:hideMark/>
          </w:tcPr>
          <w:p w14:paraId="032D79E4" w14:textId="2A717764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55</w:t>
            </w:r>
          </w:p>
        </w:tc>
        <w:tc>
          <w:tcPr>
            <w:tcW w:w="1908" w:type="dxa"/>
            <w:noWrap/>
            <w:hideMark/>
          </w:tcPr>
          <w:p w14:paraId="02A9D2EF" w14:textId="59538CBD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16(53.2)</w:t>
            </w:r>
          </w:p>
        </w:tc>
        <w:tc>
          <w:tcPr>
            <w:tcW w:w="1782" w:type="dxa"/>
            <w:noWrap/>
            <w:hideMark/>
          </w:tcPr>
          <w:p w14:paraId="480DC9A8" w14:textId="3E17A9DF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39(46.8)</w:t>
            </w:r>
          </w:p>
        </w:tc>
      </w:tr>
      <w:tr w:rsidR="00864BBA" w:rsidRPr="00F2664F" w14:paraId="14A2E3E8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D20566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65" w:type="dxa"/>
            <w:noWrap/>
            <w:hideMark/>
          </w:tcPr>
          <w:p w14:paraId="18260A60" w14:textId="5DFE04F4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1908" w:type="dxa"/>
            <w:noWrap/>
            <w:hideMark/>
          </w:tcPr>
          <w:p w14:paraId="0668C312" w14:textId="754B0A38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49(52.9)</w:t>
            </w:r>
          </w:p>
        </w:tc>
        <w:tc>
          <w:tcPr>
            <w:tcW w:w="1782" w:type="dxa"/>
            <w:noWrap/>
            <w:hideMark/>
          </w:tcPr>
          <w:p w14:paraId="7C1033DF" w14:textId="2CDCA86E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732(47.1)</w:t>
            </w:r>
          </w:p>
        </w:tc>
      </w:tr>
      <w:tr w:rsidR="00864BBA" w:rsidRPr="00F2664F" w14:paraId="362CAACB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0DF25A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65" w:type="dxa"/>
            <w:noWrap/>
            <w:hideMark/>
          </w:tcPr>
          <w:p w14:paraId="5A1753F1" w14:textId="7510E55F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1908" w:type="dxa"/>
            <w:noWrap/>
            <w:hideMark/>
          </w:tcPr>
          <w:p w14:paraId="4BFC17F2" w14:textId="5AD40532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677(52.7)</w:t>
            </w:r>
          </w:p>
        </w:tc>
        <w:tc>
          <w:tcPr>
            <w:tcW w:w="1782" w:type="dxa"/>
            <w:noWrap/>
            <w:hideMark/>
          </w:tcPr>
          <w:p w14:paraId="212F7F20" w14:textId="28364453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06(47.3)</w:t>
            </w:r>
          </w:p>
        </w:tc>
      </w:tr>
      <w:tr w:rsidR="00864BBA" w:rsidRPr="00F2664F" w14:paraId="61BB7038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A1021D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465" w:type="dxa"/>
            <w:noWrap/>
            <w:hideMark/>
          </w:tcPr>
          <w:p w14:paraId="3DDB009B" w14:textId="243C5A76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1908" w:type="dxa"/>
            <w:noWrap/>
            <w:hideMark/>
          </w:tcPr>
          <w:p w14:paraId="15B30DA2" w14:textId="12D83CF0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371(52.5)</w:t>
            </w:r>
          </w:p>
        </w:tc>
        <w:tc>
          <w:tcPr>
            <w:tcW w:w="1782" w:type="dxa"/>
            <w:noWrap/>
            <w:hideMark/>
          </w:tcPr>
          <w:p w14:paraId="111EB2BB" w14:textId="44E7FF1E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16(47.5)</w:t>
            </w:r>
          </w:p>
        </w:tc>
      </w:tr>
      <w:tr w:rsidR="00864BBA" w:rsidRPr="00F2664F" w14:paraId="0B84CA37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CD0EB3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465" w:type="dxa"/>
            <w:noWrap/>
            <w:hideMark/>
          </w:tcPr>
          <w:p w14:paraId="4BB9DA9E" w14:textId="3A67188A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  <w:tc>
          <w:tcPr>
            <w:tcW w:w="1908" w:type="dxa"/>
            <w:noWrap/>
            <w:hideMark/>
          </w:tcPr>
          <w:p w14:paraId="3404C753" w14:textId="0CA67AA3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57(52)</w:t>
            </w:r>
          </w:p>
        </w:tc>
        <w:tc>
          <w:tcPr>
            <w:tcW w:w="1782" w:type="dxa"/>
            <w:noWrap/>
            <w:hideMark/>
          </w:tcPr>
          <w:p w14:paraId="365F9285" w14:textId="1332E902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858(48)</w:t>
            </w:r>
          </w:p>
        </w:tc>
      </w:tr>
      <w:tr w:rsidR="00864BBA" w:rsidRPr="00F2664F" w14:paraId="18A81720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4E67EA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65" w:type="dxa"/>
            <w:noWrap/>
            <w:hideMark/>
          </w:tcPr>
          <w:p w14:paraId="5AF53DDE" w14:textId="20253E67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95</w:t>
            </w:r>
          </w:p>
        </w:tc>
        <w:tc>
          <w:tcPr>
            <w:tcW w:w="1908" w:type="dxa"/>
            <w:noWrap/>
            <w:hideMark/>
          </w:tcPr>
          <w:p w14:paraId="0D5360E5" w14:textId="69BB8293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594(51.8)</w:t>
            </w:r>
          </w:p>
        </w:tc>
        <w:tc>
          <w:tcPr>
            <w:tcW w:w="1782" w:type="dxa"/>
            <w:noWrap/>
            <w:hideMark/>
          </w:tcPr>
          <w:p w14:paraId="52B8DAA0" w14:textId="2321B3AA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01(48.2)</w:t>
            </w:r>
          </w:p>
        </w:tc>
      </w:tr>
      <w:tr w:rsidR="00864BBA" w:rsidRPr="00F2664F" w14:paraId="1DA6B840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8BE8CA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465" w:type="dxa"/>
            <w:noWrap/>
            <w:hideMark/>
          </w:tcPr>
          <w:p w14:paraId="296E4FC5" w14:textId="4FD7A7D8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1908" w:type="dxa"/>
            <w:noWrap/>
            <w:hideMark/>
          </w:tcPr>
          <w:p w14:paraId="07F70FDD" w14:textId="598D268E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628(51.4)</w:t>
            </w:r>
          </w:p>
        </w:tc>
        <w:tc>
          <w:tcPr>
            <w:tcW w:w="1782" w:type="dxa"/>
            <w:noWrap/>
            <w:hideMark/>
          </w:tcPr>
          <w:p w14:paraId="2C2835DA" w14:textId="5EF6549A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322(48.6)</w:t>
            </w:r>
          </w:p>
        </w:tc>
      </w:tr>
      <w:tr w:rsidR="00864BBA" w:rsidRPr="00F2664F" w14:paraId="23CDD0A1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F730BD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465" w:type="dxa"/>
            <w:noWrap/>
            <w:hideMark/>
          </w:tcPr>
          <w:p w14:paraId="6915930E" w14:textId="1F4EECAD" w:rsidR="00864BBA" w:rsidRPr="00F2664F" w:rsidRDefault="00864BBA" w:rsidP="00AE3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1908" w:type="dxa"/>
            <w:noWrap/>
            <w:hideMark/>
          </w:tcPr>
          <w:p w14:paraId="7BB77C77" w14:textId="170CF7AB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711(50.9)</w:t>
            </w:r>
          </w:p>
        </w:tc>
        <w:tc>
          <w:tcPr>
            <w:tcW w:w="1782" w:type="dxa"/>
            <w:noWrap/>
            <w:hideMark/>
          </w:tcPr>
          <w:p w14:paraId="492ECF26" w14:textId="2B187B9A" w:rsidR="00864BBA" w:rsidRPr="00F2664F" w:rsidRDefault="00864BBA" w:rsidP="00AE3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718(49.1)</w:t>
            </w:r>
          </w:p>
        </w:tc>
      </w:tr>
      <w:tr w:rsidR="00864BBA" w:rsidRPr="00F2664F" w14:paraId="73DB594D" w14:textId="77777777" w:rsidTr="00F2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C97294" w14:textId="77777777" w:rsidR="00864BBA" w:rsidRPr="00F2664F" w:rsidRDefault="00864BBA" w:rsidP="00AE3F0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465" w:type="dxa"/>
            <w:noWrap/>
            <w:hideMark/>
          </w:tcPr>
          <w:p w14:paraId="303D532F" w14:textId="31DA6F35" w:rsidR="00864BBA" w:rsidRPr="00F2664F" w:rsidRDefault="00864BBA" w:rsidP="00AE3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97</w:t>
            </w:r>
          </w:p>
        </w:tc>
        <w:tc>
          <w:tcPr>
            <w:tcW w:w="1908" w:type="dxa"/>
            <w:noWrap/>
            <w:hideMark/>
          </w:tcPr>
          <w:p w14:paraId="3BAD0D7D" w14:textId="67862C0B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03(50.7)</w:t>
            </w:r>
          </w:p>
        </w:tc>
        <w:tc>
          <w:tcPr>
            <w:tcW w:w="1782" w:type="dxa"/>
            <w:noWrap/>
            <w:hideMark/>
          </w:tcPr>
          <w:p w14:paraId="78EB3EF6" w14:textId="654A8CBF" w:rsidR="00864BBA" w:rsidRPr="00F2664F" w:rsidRDefault="00864BBA" w:rsidP="00AE3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94(49.3)</w:t>
            </w:r>
          </w:p>
        </w:tc>
      </w:tr>
      <w:tr w:rsidR="00187EE8" w:rsidRPr="00F2664F" w14:paraId="143CB94F" w14:textId="77777777" w:rsidTr="00F266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6849EAE" w14:textId="4336F1F3" w:rsidR="00187EE8" w:rsidRPr="00F2664F" w:rsidRDefault="00187EE8" w:rsidP="00187E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65" w:type="dxa"/>
            <w:noWrap/>
          </w:tcPr>
          <w:p w14:paraId="78C83201" w14:textId="3EAD8D7D" w:rsidR="00187EE8" w:rsidRPr="00F2664F" w:rsidRDefault="00187EE8" w:rsidP="00187E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086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1908" w:type="dxa"/>
            <w:noWrap/>
          </w:tcPr>
          <w:p w14:paraId="3333446E" w14:textId="421C8709" w:rsidR="00187EE8" w:rsidRPr="00F2664F" w:rsidRDefault="00187EE8" w:rsidP="00187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90(53.3)</w:t>
            </w:r>
          </w:p>
        </w:tc>
        <w:tc>
          <w:tcPr>
            <w:tcW w:w="1782" w:type="dxa"/>
            <w:noWrap/>
          </w:tcPr>
          <w:p w14:paraId="50D4F15F" w14:textId="2B448717" w:rsidR="00187EE8" w:rsidRPr="00F2664F" w:rsidRDefault="00187EE8" w:rsidP="00187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  <w:r w:rsidR="00C36EA9" w:rsidRPr="00F2664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2664F">
              <w:rPr>
                <w:rFonts w:ascii="Times New Roman" w:eastAsia="Times New Roman" w:hAnsi="Times New Roman" w:cs="Times New Roman"/>
                <w:color w:val="000000"/>
              </w:rPr>
              <w:t>445(46.7)</w:t>
            </w:r>
          </w:p>
        </w:tc>
      </w:tr>
    </w:tbl>
    <w:p w14:paraId="65DD994D" w14:textId="77777777" w:rsidR="00864BBA" w:rsidRPr="00F2664F" w:rsidRDefault="00864BBA" w:rsidP="00864BBA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344A7F47" w14:textId="6E5506F4" w:rsidR="00FA6FE5" w:rsidRPr="00A02A03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b/>
          <w:bCs/>
        </w:rPr>
        <w:lastRenderedPageBreak/>
        <w:t>Figure S1</w:t>
      </w:r>
      <w:r w:rsidR="00F2664F" w:rsidRPr="00F2664F">
        <w:rPr>
          <w:rFonts w:ascii="Times New Roman" w:hAnsi="Times New Roman" w:cs="Times New Roman"/>
          <w:b/>
          <w:bCs/>
        </w:rPr>
        <w:t xml:space="preserve">. </w:t>
      </w:r>
      <w:r w:rsidR="00F2664F" w:rsidRPr="00A02A03">
        <w:rPr>
          <w:rFonts w:ascii="Times New Roman" w:hAnsi="Times New Roman" w:cs="Times New Roman"/>
        </w:rPr>
        <w:t xml:space="preserve">Female to male of rate ratio among </w:t>
      </w:r>
      <w:r w:rsidR="00F2664F" w:rsidRPr="00A02A03">
        <w:rPr>
          <w:rFonts w:ascii="Times New Roman" w:hAnsi="Times New Roman" w:cs="Times New Roman"/>
        </w:rPr>
        <w:t>age groups</w:t>
      </w:r>
      <w:r w:rsidR="00F2664F" w:rsidRPr="00A02A03">
        <w:rPr>
          <w:rFonts w:ascii="Times New Roman" w:hAnsi="Times New Roman" w:cs="Times New Roman"/>
        </w:rPr>
        <w:t xml:space="preserve"> during 2001-2019.</w:t>
      </w:r>
    </w:p>
    <w:p w14:paraId="69D2B0B5" w14:textId="344BDA30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noProof/>
        </w:rPr>
        <w:drawing>
          <wp:inline distT="0" distB="0" distL="0" distR="0" wp14:anchorId="5DA73399" wp14:editId="6A56EA1B">
            <wp:extent cx="4962525" cy="5414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5414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7AA113" w14:textId="77777777" w:rsidR="00F545F4" w:rsidRPr="00F2664F" w:rsidRDefault="00F545F4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078AA8A6" w14:textId="31B0BBC0" w:rsidR="00FA6FE5" w:rsidRPr="00F2664F" w:rsidRDefault="00FA6FE5" w:rsidP="00FA6FE5">
      <w:pPr>
        <w:rPr>
          <w:rFonts w:ascii="Times New Roman" w:hAnsi="Times New Roman" w:cs="Times New Roman"/>
        </w:rPr>
      </w:pPr>
      <w:r w:rsidRPr="00F34E11">
        <w:rPr>
          <w:rFonts w:ascii="Times New Roman" w:hAnsi="Times New Roman" w:cs="Times New Roman"/>
          <w:b/>
          <w:bCs/>
        </w:rPr>
        <w:lastRenderedPageBreak/>
        <w:t>Figure S2.</w:t>
      </w:r>
      <w:r w:rsidRPr="00F2664F">
        <w:rPr>
          <w:rFonts w:ascii="Times New Roman" w:hAnsi="Times New Roman" w:cs="Times New Roman"/>
        </w:rPr>
        <w:t xml:space="preserve"> Female to male of rate ratio among races during 2001-2019.</w:t>
      </w:r>
      <w:r w:rsidR="00F2664F">
        <w:rPr>
          <w:rFonts w:ascii="Times New Roman" w:hAnsi="Times New Roman" w:cs="Times New Roman"/>
        </w:rPr>
        <w:t xml:space="preserve"> </w:t>
      </w:r>
      <w:r w:rsidR="00F2664F" w:rsidRPr="00F2664F">
        <w:rPr>
          <w:rFonts w:ascii="Times New Roman" w:hAnsi="Times New Roman" w:cs="Times New Roman"/>
        </w:rPr>
        <w:t>AIAN: non-Hispanic American Indian and Alaska Native; API: non-Hispanic Asian or Pacific Islander; NHB: non-Hispanic black; NHW: non-Hispanic white.</w:t>
      </w:r>
      <w:r w:rsidRPr="00F2664F">
        <w:rPr>
          <w:rFonts w:ascii="Times New Roman" w:hAnsi="Times New Roman" w:cs="Times New Roman"/>
        </w:rPr>
        <w:t xml:space="preserve"> </w:t>
      </w:r>
    </w:p>
    <w:p w14:paraId="5CFE40CC" w14:textId="667F4BA2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noProof/>
        </w:rPr>
        <w:drawing>
          <wp:inline distT="0" distB="0" distL="0" distR="0" wp14:anchorId="25C83C5A" wp14:editId="6604E20F">
            <wp:extent cx="4316080" cy="48974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63" cy="4901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F77CE" w14:textId="646139CE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57574F46" w14:textId="35657152" w:rsidR="00FA6FE5" w:rsidRPr="00F2664F" w:rsidRDefault="00FA6FE5" w:rsidP="00FA6FE5">
      <w:pPr>
        <w:rPr>
          <w:rFonts w:ascii="Times New Roman" w:hAnsi="Times New Roman" w:cs="Times New Roman"/>
        </w:rPr>
      </w:pPr>
      <w:r w:rsidRPr="00F34E11">
        <w:rPr>
          <w:rFonts w:ascii="Times New Roman" w:hAnsi="Times New Roman" w:cs="Times New Roman"/>
          <w:b/>
          <w:bCs/>
        </w:rPr>
        <w:lastRenderedPageBreak/>
        <w:t>Figure S3.</w:t>
      </w:r>
      <w:r w:rsidRPr="00F2664F">
        <w:rPr>
          <w:rFonts w:ascii="Times New Roman" w:hAnsi="Times New Roman" w:cs="Times New Roman"/>
        </w:rPr>
        <w:t xml:space="preserve"> Female to male of rate ratio among regions during 2001-2019. </w:t>
      </w:r>
    </w:p>
    <w:p w14:paraId="00F3844F" w14:textId="1DBDFEA8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noProof/>
        </w:rPr>
        <w:drawing>
          <wp:inline distT="0" distB="0" distL="0" distR="0" wp14:anchorId="0C58FB67" wp14:editId="39DAE633">
            <wp:extent cx="5114925" cy="49930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4993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124DB1" w14:textId="1CDF3B7D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0239D75C" w14:textId="0FB92910" w:rsidR="00FA6FE5" w:rsidRPr="00F2664F" w:rsidRDefault="00FA6FE5" w:rsidP="00FA6FE5">
      <w:pPr>
        <w:rPr>
          <w:rFonts w:ascii="Times New Roman" w:hAnsi="Times New Roman" w:cs="Times New Roman"/>
        </w:rPr>
      </w:pPr>
      <w:r w:rsidRPr="00F34E11">
        <w:rPr>
          <w:rFonts w:ascii="Times New Roman" w:hAnsi="Times New Roman" w:cs="Times New Roman"/>
          <w:b/>
          <w:bCs/>
        </w:rPr>
        <w:lastRenderedPageBreak/>
        <w:t>Figure S4.</w:t>
      </w:r>
      <w:r w:rsidRPr="00F2664F">
        <w:rPr>
          <w:rFonts w:ascii="Times New Roman" w:hAnsi="Times New Roman" w:cs="Times New Roman"/>
        </w:rPr>
        <w:t xml:space="preserve"> Female to male rate ratio among major histological types during 2001-2019. </w:t>
      </w:r>
    </w:p>
    <w:p w14:paraId="3AF9F6B0" w14:textId="0EA2FD52" w:rsidR="00FA6FE5" w:rsidRPr="00F2664F" w:rsidRDefault="00B038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00F3FB" wp14:editId="0F21616B">
            <wp:extent cx="4840605" cy="51212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512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C8C185" w14:textId="0F215F2D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52D077B1" w14:textId="5CDC8819" w:rsidR="00FA6FE5" w:rsidRPr="00F2664F" w:rsidRDefault="00FA6FE5" w:rsidP="00FA6FE5">
      <w:pPr>
        <w:rPr>
          <w:rFonts w:ascii="Times New Roman" w:hAnsi="Times New Roman" w:cs="Times New Roman"/>
        </w:rPr>
      </w:pPr>
      <w:r w:rsidRPr="00F34E11">
        <w:rPr>
          <w:rFonts w:ascii="Times New Roman" w:hAnsi="Times New Roman" w:cs="Times New Roman"/>
          <w:b/>
          <w:bCs/>
        </w:rPr>
        <w:lastRenderedPageBreak/>
        <w:t>Figure S5.</w:t>
      </w:r>
      <w:r w:rsidRPr="00F2664F">
        <w:rPr>
          <w:rFonts w:ascii="Times New Roman" w:hAnsi="Times New Roman" w:cs="Times New Roman"/>
        </w:rPr>
        <w:t xml:space="preserve"> Female to male of rate ratio among races aged 0-54 years during 2001-2019. </w:t>
      </w:r>
      <w:r w:rsidR="00F2664F" w:rsidRPr="00F2664F">
        <w:rPr>
          <w:rFonts w:ascii="Times New Roman" w:hAnsi="Times New Roman" w:cs="Times New Roman"/>
        </w:rPr>
        <w:t>AIAN: non-Hispanic American Indian and Alaska Native; API: non-Hispanic Asian or Pacific Islander; NHB: non-Hispanic black; NHW: non-Hispanic white.</w:t>
      </w:r>
    </w:p>
    <w:p w14:paraId="0E4CED7C" w14:textId="4937B7B8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noProof/>
        </w:rPr>
        <w:drawing>
          <wp:inline distT="0" distB="0" distL="0" distR="0" wp14:anchorId="4BE312FE" wp14:editId="01B649BE">
            <wp:extent cx="5139690" cy="55784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557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90441" w14:textId="798FE270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1FEED64E" w14:textId="71ED9716" w:rsidR="00FA6FE5" w:rsidRPr="00F2664F" w:rsidRDefault="00FA6FE5">
      <w:pPr>
        <w:rPr>
          <w:rFonts w:ascii="Times New Roman" w:hAnsi="Times New Roman" w:cs="Times New Roman"/>
        </w:rPr>
      </w:pPr>
      <w:r w:rsidRPr="00F34E11">
        <w:rPr>
          <w:rFonts w:ascii="Times New Roman" w:hAnsi="Times New Roman" w:cs="Times New Roman"/>
          <w:b/>
          <w:bCs/>
        </w:rPr>
        <w:lastRenderedPageBreak/>
        <w:t>Figure S</w:t>
      </w:r>
      <w:r w:rsidR="00F34E11">
        <w:rPr>
          <w:rFonts w:ascii="Times New Roman" w:hAnsi="Times New Roman" w:cs="Times New Roman"/>
          <w:b/>
          <w:bCs/>
        </w:rPr>
        <w:t>6</w:t>
      </w:r>
      <w:r w:rsidRPr="00F34E11">
        <w:rPr>
          <w:rFonts w:ascii="Times New Roman" w:hAnsi="Times New Roman" w:cs="Times New Roman"/>
          <w:b/>
          <w:bCs/>
        </w:rPr>
        <w:t>.</w:t>
      </w:r>
      <w:r w:rsidRPr="00F2664F">
        <w:rPr>
          <w:rFonts w:ascii="Times New Roman" w:hAnsi="Times New Roman" w:cs="Times New Roman"/>
        </w:rPr>
        <w:t xml:space="preserve"> Female to male of rate ratio among regions aged 0-54 years during 2001-2019</w:t>
      </w:r>
      <w:r w:rsidR="009C6BFC">
        <w:rPr>
          <w:rFonts w:ascii="Times New Roman" w:hAnsi="Times New Roman" w:cs="Times New Roman"/>
        </w:rPr>
        <w:t>.</w:t>
      </w:r>
    </w:p>
    <w:p w14:paraId="731DB4B4" w14:textId="7251FAED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  <w:noProof/>
        </w:rPr>
        <w:drawing>
          <wp:inline distT="0" distB="0" distL="0" distR="0" wp14:anchorId="49653417" wp14:editId="66694C6A">
            <wp:extent cx="5066030" cy="5578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557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F7E06B" w14:textId="4E1451A7" w:rsidR="00FA6FE5" w:rsidRPr="00F2664F" w:rsidRDefault="00FA6FE5">
      <w:pPr>
        <w:rPr>
          <w:rFonts w:ascii="Times New Roman" w:hAnsi="Times New Roman" w:cs="Times New Roman"/>
        </w:rPr>
      </w:pPr>
      <w:r w:rsidRPr="00F2664F">
        <w:rPr>
          <w:rFonts w:ascii="Times New Roman" w:hAnsi="Times New Roman" w:cs="Times New Roman"/>
        </w:rPr>
        <w:br w:type="page"/>
      </w:r>
    </w:p>
    <w:p w14:paraId="69FB0861" w14:textId="26605244" w:rsidR="00700454" w:rsidRPr="00F2664F" w:rsidRDefault="00700454" w:rsidP="00700454">
      <w:pPr>
        <w:rPr>
          <w:rFonts w:ascii="Times New Roman" w:hAnsi="Times New Roman" w:cs="Times New Roman"/>
        </w:rPr>
      </w:pPr>
      <w:r w:rsidRPr="00F34E11">
        <w:rPr>
          <w:rFonts w:ascii="Times New Roman" w:hAnsi="Times New Roman" w:cs="Times New Roman"/>
          <w:b/>
          <w:bCs/>
        </w:rPr>
        <w:lastRenderedPageBreak/>
        <w:t>Figure S7.</w:t>
      </w:r>
      <w:r w:rsidRPr="00F2664F">
        <w:rPr>
          <w:rFonts w:ascii="Times New Roman" w:hAnsi="Times New Roman" w:cs="Times New Roman"/>
        </w:rPr>
        <w:t xml:space="preserve"> Female to male rate ratio among histological types aged 0-54 years during 2001-2019. </w:t>
      </w:r>
    </w:p>
    <w:p w14:paraId="7C8D61BC" w14:textId="4389B3B9" w:rsidR="00700454" w:rsidRPr="00F2664F" w:rsidRDefault="00F266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C8097F" wp14:editId="2854428C">
            <wp:extent cx="4620895" cy="52793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527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0F6FE8" w14:textId="77777777" w:rsidR="00187158" w:rsidRPr="00F2664F" w:rsidRDefault="00187158">
      <w:pPr>
        <w:rPr>
          <w:rFonts w:ascii="Times New Roman" w:hAnsi="Times New Roman" w:cs="Times New Roman"/>
        </w:rPr>
      </w:pPr>
    </w:p>
    <w:sectPr w:rsidR="00187158" w:rsidRPr="00F2664F" w:rsidSect="00F54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94"/>
    <w:rsid w:val="00093FD1"/>
    <w:rsid w:val="00181C02"/>
    <w:rsid w:val="00187158"/>
    <w:rsid w:val="00187EE8"/>
    <w:rsid w:val="00302DAB"/>
    <w:rsid w:val="003272BB"/>
    <w:rsid w:val="00335D45"/>
    <w:rsid w:val="003974AA"/>
    <w:rsid w:val="00484731"/>
    <w:rsid w:val="00544529"/>
    <w:rsid w:val="00644A59"/>
    <w:rsid w:val="006C16BB"/>
    <w:rsid w:val="00700454"/>
    <w:rsid w:val="00752F94"/>
    <w:rsid w:val="0077754A"/>
    <w:rsid w:val="007C1101"/>
    <w:rsid w:val="0080492C"/>
    <w:rsid w:val="00864BBA"/>
    <w:rsid w:val="008B3C00"/>
    <w:rsid w:val="008E2457"/>
    <w:rsid w:val="00961355"/>
    <w:rsid w:val="009A7C33"/>
    <w:rsid w:val="009B641F"/>
    <w:rsid w:val="009C2590"/>
    <w:rsid w:val="009C6BFC"/>
    <w:rsid w:val="009D2903"/>
    <w:rsid w:val="00A02A03"/>
    <w:rsid w:val="00AA07C7"/>
    <w:rsid w:val="00AF2F61"/>
    <w:rsid w:val="00B03897"/>
    <w:rsid w:val="00B430A3"/>
    <w:rsid w:val="00BF5B06"/>
    <w:rsid w:val="00C213C9"/>
    <w:rsid w:val="00C36EA9"/>
    <w:rsid w:val="00C93847"/>
    <w:rsid w:val="00CE4F0B"/>
    <w:rsid w:val="00D3402A"/>
    <w:rsid w:val="00D579E6"/>
    <w:rsid w:val="00D63E18"/>
    <w:rsid w:val="00D740D9"/>
    <w:rsid w:val="00DB7AFD"/>
    <w:rsid w:val="00DC27E9"/>
    <w:rsid w:val="00DE39A9"/>
    <w:rsid w:val="00ED2B6B"/>
    <w:rsid w:val="00F2664F"/>
    <w:rsid w:val="00F34E11"/>
    <w:rsid w:val="00F379B2"/>
    <w:rsid w:val="00F45B78"/>
    <w:rsid w:val="00F545F4"/>
    <w:rsid w:val="00F652D3"/>
    <w:rsid w:val="00FA6FE5"/>
    <w:rsid w:val="00FB0C44"/>
    <w:rsid w:val="00FB653A"/>
    <w:rsid w:val="00FE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A809"/>
  <w15:chartTrackingRefBased/>
  <w15:docId w15:val="{E8CD90C4-8C00-441D-A7F8-19562868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F45B7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1">
    <w:name w:val="Plain Table 1"/>
    <w:basedOn w:val="TableNormal"/>
    <w:uiPriority w:val="41"/>
    <w:rsid w:val="00F45B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45B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45B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45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45B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F45B7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A6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3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</dc:creator>
  <cp:keywords/>
  <dc:description/>
  <cp:lastModifiedBy>Shihua Wang</cp:lastModifiedBy>
  <cp:revision>15</cp:revision>
  <dcterms:created xsi:type="dcterms:W3CDTF">2023-03-21T20:00:00Z</dcterms:created>
  <dcterms:modified xsi:type="dcterms:W3CDTF">2023-03-22T15:20:00Z</dcterms:modified>
</cp:coreProperties>
</file>